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675ED" w14:textId="42F116CD" w:rsidR="0003329D" w:rsidRDefault="0067559F" w:rsidP="0003329D">
      <w:pPr>
        <w:jc w:val="both"/>
        <w:rPr>
          <w:rFonts w:ascii="Roboto" w:eastAsia="Roboto" w:hAnsi="Roboto" w:cs="Roboto"/>
          <w:sz w:val="24"/>
          <w:szCs w:val="24"/>
        </w:rPr>
      </w:pPr>
      <w:r>
        <w:rPr>
          <w:b/>
          <w:lang w:val="en-US"/>
        </w:rPr>
        <w:t>Supplementary</w:t>
      </w:r>
      <w:r w:rsidR="0003329D" w:rsidRPr="00760F27">
        <w:rPr>
          <w:b/>
          <w:lang w:val="en-US"/>
        </w:rPr>
        <w:t xml:space="preserve"> Figure 4. </w:t>
      </w:r>
      <w:r w:rsidR="0003329D" w:rsidRPr="00760F27">
        <w:rPr>
          <w:rFonts w:ascii="Roboto" w:eastAsia="Roboto" w:hAnsi="Roboto" w:cs="Roboto"/>
          <w:sz w:val="24"/>
          <w:szCs w:val="24"/>
          <w:lang w:val="en-US"/>
        </w:rPr>
        <w:t>ASMR in LAC countries by age group and sex</w:t>
      </w:r>
      <w:r w:rsidR="0003329D">
        <w:rPr>
          <w:rFonts w:ascii="Roboto" w:eastAsia="Roboto" w:hAnsi="Roboto" w:cs="Roboto"/>
          <w:sz w:val="24"/>
          <w:szCs w:val="24"/>
          <w:lang w:val="en-US"/>
        </w:rPr>
        <w:t>. All sites excluding non-melanoma skin cancer,</w:t>
      </w:r>
      <w:r w:rsidR="0003329D" w:rsidRPr="00760F27">
        <w:rPr>
          <w:rFonts w:ascii="Roboto" w:eastAsia="Roboto" w:hAnsi="Roboto" w:cs="Roboto"/>
          <w:sz w:val="24"/>
          <w:szCs w:val="24"/>
          <w:lang w:val="en-US"/>
        </w:rPr>
        <w:t xml:space="preserve"> 1990–2022. (A) All ages - males. (B) All ages - females. (C) Early-onset - males. </w:t>
      </w:r>
      <w:r w:rsidR="0003329D">
        <w:rPr>
          <w:rFonts w:ascii="Roboto" w:eastAsia="Roboto" w:hAnsi="Roboto" w:cs="Roboto"/>
          <w:sz w:val="24"/>
          <w:szCs w:val="24"/>
        </w:rPr>
        <w:t>(D) Early-onset - females.</w:t>
      </w:r>
    </w:p>
    <w:p w14:paraId="2FAF70E0" w14:textId="2046CEF4" w:rsidR="0003329D" w:rsidRPr="0003329D" w:rsidRDefault="0003329D" w:rsidP="0003329D">
      <w:pPr>
        <w:jc w:val="both"/>
        <w:sectPr w:rsidR="0003329D" w:rsidRPr="0003329D" w:rsidSect="0003329D">
          <w:pgSz w:w="11909" w:h="16834"/>
          <w:pgMar w:top="1440" w:right="1440" w:bottom="1440" w:left="1440" w:header="720" w:footer="720" w:gutter="0"/>
          <w:cols w:space="720"/>
        </w:sectPr>
      </w:pPr>
      <w:r>
        <w:rPr>
          <w:noProof/>
        </w:rPr>
        <w:drawing>
          <wp:inline distT="0" distB="0" distL="0" distR="0" wp14:anchorId="7889FE10" wp14:editId="60E4B0F5">
            <wp:extent cx="5727700" cy="6610350"/>
            <wp:effectExtent l="0" t="0" r="6350" b="0"/>
            <wp:docPr id="68856037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61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EDFFB" w14:textId="77777777" w:rsidR="0003329D" w:rsidRDefault="0003329D"/>
    <w:sectPr w:rsidR="000332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29D"/>
    <w:rsid w:val="0003329D"/>
    <w:rsid w:val="0067559F"/>
    <w:rsid w:val="00A9500C"/>
    <w:rsid w:val="00C9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1F4D4"/>
  <w15:chartTrackingRefBased/>
  <w15:docId w15:val="{6647D453-DEA1-4222-9B52-B44CB1F2F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29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2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2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2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2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2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2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2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2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2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2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2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2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2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2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2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3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2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3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2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32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2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32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2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2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2</cp:revision>
  <dcterms:created xsi:type="dcterms:W3CDTF">2025-11-18T18:15:00Z</dcterms:created>
  <dcterms:modified xsi:type="dcterms:W3CDTF">2025-11-18T18:15:00Z</dcterms:modified>
</cp:coreProperties>
</file>